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7325D" w14:textId="7C926999" w:rsidR="0077593E" w:rsidRPr="00337F83" w:rsidRDefault="002B1E26" w:rsidP="0077593E">
      <w:pPr>
        <w:pStyle w:val="CommentText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dditional file</w:t>
      </w:r>
      <w:r w:rsidR="0077593E" w:rsidRPr="00337F83">
        <w:rPr>
          <w:rFonts w:ascii="Times New Roman" w:hAnsi="Times New Roman" w:cs="Times New Roman"/>
          <w:sz w:val="32"/>
          <w:szCs w:val="32"/>
        </w:rPr>
        <w:t xml:space="preserve"> </w:t>
      </w:r>
      <w:r w:rsidR="00A27EDC">
        <w:rPr>
          <w:rFonts w:ascii="Times New Roman" w:hAnsi="Times New Roman" w:cs="Times New Roman"/>
          <w:sz w:val="32"/>
          <w:szCs w:val="32"/>
        </w:rPr>
        <w:t>3</w:t>
      </w:r>
    </w:p>
    <w:p w14:paraId="7B949438" w14:textId="77777777" w:rsidR="0077593E" w:rsidRPr="00337F83" w:rsidRDefault="0077593E" w:rsidP="0075538B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01E2B1FA" w14:textId="577B8E7A" w:rsidR="00D34A70" w:rsidRPr="00337F83" w:rsidRDefault="0075538B" w:rsidP="0075538B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337F8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Table A</w:t>
      </w:r>
      <w:r w:rsidR="00471B14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3</w:t>
      </w:r>
    </w:p>
    <w:p w14:paraId="6C4841D7" w14:textId="2C1FE20E" w:rsidR="0075538B" w:rsidRPr="00337F83" w:rsidRDefault="00AA7316" w:rsidP="0075538B">
      <w:pPr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337F83">
        <w:rPr>
          <w:rFonts w:ascii="Arial" w:hAnsi="Arial" w:cs="Arial"/>
          <w:color w:val="000000" w:themeColor="text1"/>
          <w:sz w:val="18"/>
          <w:szCs w:val="18"/>
          <w:lang w:val="en-US"/>
        </w:rPr>
        <w:t>D</w:t>
      </w:r>
      <w:r w:rsidR="005157D8" w:rsidRPr="00337F83">
        <w:rPr>
          <w:rFonts w:ascii="Arial" w:hAnsi="Arial" w:cs="Arial"/>
          <w:color w:val="000000" w:themeColor="text1"/>
          <w:sz w:val="18"/>
          <w:szCs w:val="18"/>
          <w:lang w:val="en-US"/>
        </w:rPr>
        <w:t>ifference</w:t>
      </w:r>
      <w:r w:rsidR="00B4192B" w:rsidRPr="00337F8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8"/>
          <w:szCs w:val="18"/>
          <w:lang w:val="en-US"/>
        </w:rPr>
        <w:t>between</w:t>
      </w:r>
      <w:r w:rsidR="0075538B" w:rsidRPr="00337F8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ge groups</w:t>
      </w:r>
      <w:r w:rsidR="00B4192B" w:rsidRPr="00337F8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150477">
        <w:rPr>
          <w:rFonts w:ascii="Arial" w:hAnsi="Arial" w:cs="Arial"/>
          <w:color w:val="000000" w:themeColor="text1"/>
          <w:sz w:val="18"/>
          <w:szCs w:val="18"/>
          <w:lang w:val="en-US"/>
        </w:rPr>
        <w:t>in terms of</w:t>
      </w:r>
      <w:r w:rsidR="00B4192B" w:rsidRPr="00337F8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education</w:t>
      </w:r>
      <w:r w:rsidR="00150477">
        <w:rPr>
          <w:rFonts w:ascii="Arial" w:hAnsi="Arial" w:cs="Arial"/>
          <w:color w:val="000000" w:themeColor="text1"/>
          <w:sz w:val="18"/>
          <w:szCs w:val="18"/>
          <w:lang w:val="en-US"/>
        </w:rPr>
        <w:t>al</w:t>
      </w:r>
      <w:r w:rsidR="00B4192B" w:rsidRPr="00337F8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level</w:t>
      </w:r>
    </w:p>
    <w:p w14:paraId="1A60560F" w14:textId="18150F3F" w:rsidR="0075538B" w:rsidRPr="00337F83" w:rsidRDefault="0075538B" w:rsidP="0075538B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tbl>
      <w:tblPr>
        <w:tblStyle w:val="TableGrid"/>
        <w:tblW w:w="7934" w:type="dxa"/>
        <w:jc w:val="center"/>
        <w:tblLook w:val="04A0" w:firstRow="1" w:lastRow="0" w:firstColumn="1" w:lastColumn="0" w:noHBand="0" w:noVBand="1"/>
      </w:tblPr>
      <w:tblGrid>
        <w:gridCol w:w="2406"/>
        <w:gridCol w:w="1470"/>
        <w:gridCol w:w="1648"/>
        <w:gridCol w:w="1233"/>
        <w:gridCol w:w="1177"/>
      </w:tblGrid>
      <w:tr w:rsidR="001224EB" w:rsidRPr="00471B14" w14:paraId="6E955991" w14:textId="77777777" w:rsidTr="00590168">
        <w:trPr>
          <w:trHeight w:val="415"/>
          <w:jc w:val="center"/>
        </w:trPr>
        <w:tc>
          <w:tcPr>
            <w:tcW w:w="240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CD234BE" w14:textId="77777777" w:rsidR="001224EB" w:rsidRPr="00337F83" w:rsidRDefault="001224EB" w:rsidP="003A4810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31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73E5F2D" w14:textId="047455ED" w:rsidR="001224EB" w:rsidRPr="00337F83" w:rsidRDefault="001224EB" w:rsidP="003A4810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 xml:space="preserve">Age groups divided </w:t>
            </w:r>
            <w:r w:rsidR="00A3624E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at</w:t>
            </w:r>
            <w:r w:rsidR="00A3624E"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58y</w:t>
            </w:r>
          </w:p>
          <w:p w14:paraId="1ED60875" w14:textId="5696BD01" w:rsidR="001224EB" w:rsidRPr="00337F83" w:rsidRDefault="001224EB" w:rsidP="003A4810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N (% within column)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737463C" w14:textId="7E111858" w:rsidR="001224EB" w:rsidRPr="00337F83" w:rsidRDefault="001224EB" w:rsidP="003A4810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 xml:space="preserve">Age groups divided </w:t>
            </w:r>
            <w:r w:rsidR="00A3624E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at</w:t>
            </w:r>
            <w:r w:rsidR="00A3624E"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46y</w:t>
            </w:r>
          </w:p>
          <w:p w14:paraId="70F62737" w14:textId="2D961DA7" w:rsidR="001224EB" w:rsidRPr="00337F83" w:rsidRDefault="001224EB" w:rsidP="003A4810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N (% within column)</w:t>
            </w:r>
          </w:p>
        </w:tc>
      </w:tr>
      <w:tr w:rsidR="001224EB" w:rsidRPr="00337F83" w14:paraId="4B362DC0" w14:textId="77777777" w:rsidTr="00590168">
        <w:trPr>
          <w:trHeight w:val="262"/>
          <w:jc w:val="center"/>
        </w:trPr>
        <w:tc>
          <w:tcPr>
            <w:tcW w:w="2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9F427" w14:textId="77777777" w:rsidR="001224EB" w:rsidRPr="00337F83" w:rsidRDefault="001224EB" w:rsidP="003A4810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86C57" w14:textId="70DFF176" w:rsidR="001224EB" w:rsidRPr="00337F83" w:rsidRDefault="001224EB" w:rsidP="003A4810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18</w:t>
            </w:r>
            <w:r w:rsidR="0015047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–</w:t>
            </w:r>
            <w:r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57y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0F5EF" w14:textId="5A3F21B2" w:rsidR="001224EB" w:rsidRPr="00337F83" w:rsidRDefault="001224EB" w:rsidP="003A4810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="00EF072F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37F83">
              <w:rPr>
                <w:rFonts w:ascii="Arial" w:hAnsi="Arial"/>
                <w:b/>
                <w:bCs/>
                <w:sz w:val="16"/>
                <w:szCs w:val="16"/>
              </w:rPr>
              <w:t>58y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D3A7B" w14:textId="1290D94E" w:rsidR="001224EB" w:rsidRPr="00337F83" w:rsidRDefault="005A0765" w:rsidP="003A4810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18-</w:t>
            </w:r>
            <w:r w:rsidR="001224EB"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46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94850" w14:textId="6B73475D" w:rsidR="001224EB" w:rsidRPr="00337F83" w:rsidRDefault="001224EB" w:rsidP="003A4810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="00EF072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37F83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46y</w:t>
            </w:r>
          </w:p>
        </w:tc>
      </w:tr>
      <w:tr w:rsidR="00485B4C" w:rsidRPr="00337F83" w14:paraId="2D091DD1" w14:textId="77777777" w:rsidTr="00590168">
        <w:trPr>
          <w:trHeight w:val="167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BF8CE" w14:textId="77777777" w:rsidR="00485B4C" w:rsidRPr="00337F83" w:rsidRDefault="00485B4C" w:rsidP="00E30C4F">
            <w:pPr>
              <w:jc w:val="both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4AFB5" w14:textId="32A035EA" w:rsidR="00485B4C" w:rsidRPr="00337F83" w:rsidRDefault="00485B4C" w:rsidP="003A481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P</w:t>
            </w:r>
            <w:r w:rsidR="00EF072F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&lt;</w:t>
            </w:r>
            <w:r w:rsidR="00EF072F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0.001</w:t>
            </w:r>
            <w:r w:rsidR="00E14C58"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5876D" w14:textId="15C42ADE" w:rsidR="00485B4C" w:rsidRPr="00337F83" w:rsidRDefault="00485B4C" w:rsidP="003A4810">
            <w:pPr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P</w:t>
            </w:r>
            <w:r w:rsidR="00EF072F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&lt;</w:t>
            </w:r>
            <w:r w:rsidR="00EF072F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0.001</w:t>
            </w:r>
            <w:r w:rsidR="00E14C58"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*</w:t>
            </w:r>
          </w:p>
        </w:tc>
      </w:tr>
      <w:tr w:rsidR="00590168" w:rsidRPr="00337F83" w14:paraId="136B31E0" w14:textId="77777777" w:rsidTr="00590168">
        <w:trPr>
          <w:trHeight w:val="244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FB82" w14:textId="4275F98A" w:rsidR="00590168" w:rsidRPr="00337F83" w:rsidRDefault="00590168" w:rsidP="0059016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BF753F">
              <w:rPr>
                <w:rFonts w:ascii="Arial" w:hAnsi="Arial" w:cs="Arial"/>
                <w:sz w:val="16"/>
                <w:szCs w:val="16"/>
              </w:rPr>
              <w:t xml:space="preserve">More than </w:t>
            </w:r>
            <w:r>
              <w:rPr>
                <w:rFonts w:ascii="Arial" w:hAnsi="Arial" w:cs="Arial"/>
                <w:sz w:val="16"/>
                <w:szCs w:val="16"/>
              </w:rPr>
              <w:t>secondary</w:t>
            </w:r>
            <w:r w:rsidRPr="00BF753F">
              <w:rPr>
                <w:rFonts w:ascii="Arial" w:hAnsi="Arial" w:cs="Arial"/>
                <w:sz w:val="16"/>
                <w:szCs w:val="16"/>
              </w:rPr>
              <w:t xml:space="preserve"> schoo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A57C" w14:textId="399A83F8" w:rsidR="00590168" w:rsidRPr="00337F83" w:rsidRDefault="00590168" w:rsidP="00590168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527 (40)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583F" w14:textId="0A46840B" w:rsidR="00590168" w:rsidRPr="00337F83" w:rsidRDefault="00590168" w:rsidP="00590168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465 (78)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B16E" w14:textId="1607D8C1" w:rsidR="00590168" w:rsidRPr="00337F83" w:rsidRDefault="00590168" w:rsidP="00590168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371 (39)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A8CB" w14:textId="461315CA" w:rsidR="00590168" w:rsidRPr="00337F83" w:rsidRDefault="00590168" w:rsidP="00590168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621 (64)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b</w:t>
            </w:r>
          </w:p>
        </w:tc>
      </w:tr>
      <w:tr w:rsidR="00590168" w:rsidRPr="00337F83" w14:paraId="4A9F8DA7" w14:textId="77777777" w:rsidTr="00590168">
        <w:trPr>
          <w:trHeight w:val="226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0AD0" w14:textId="42F2F3E8" w:rsidR="00590168" w:rsidRPr="00337F83" w:rsidRDefault="00590168" w:rsidP="0059016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condary</w:t>
            </w:r>
            <w:r w:rsidRPr="00BF753F">
              <w:rPr>
                <w:rFonts w:ascii="Arial" w:hAnsi="Arial" w:cs="Arial"/>
                <w:sz w:val="16"/>
                <w:szCs w:val="16"/>
              </w:rPr>
              <w:t xml:space="preserve"> school graduat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7606" w14:textId="2C5A2DD7" w:rsidR="00590168" w:rsidRPr="00337F83" w:rsidRDefault="00590168" w:rsidP="00590168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133 (10)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A150" w14:textId="22C3A71B" w:rsidR="00590168" w:rsidRPr="00337F83" w:rsidRDefault="00590168" w:rsidP="00590168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68 (11)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D45D" w14:textId="6537D0A1" w:rsidR="00590168" w:rsidRPr="00337F83" w:rsidRDefault="00590168" w:rsidP="00590168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90 (10)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C1B5" w14:textId="294BA00F" w:rsidR="00590168" w:rsidRPr="00337F83" w:rsidRDefault="00590168" w:rsidP="00590168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111 (11)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a</w:t>
            </w:r>
          </w:p>
        </w:tc>
      </w:tr>
      <w:tr w:rsidR="00590168" w:rsidRPr="00337F83" w14:paraId="6CEDD90B" w14:textId="77777777" w:rsidTr="00590168">
        <w:trPr>
          <w:trHeight w:val="244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0BB8" w14:textId="18B7CBEE" w:rsidR="00590168" w:rsidRPr="00337F83" w:rsidRDefault="00590168" w:rsidP="00590168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BF753F">
              <w:rPr>
                <w:rFonts w:ascii="Arial" w:hAnsi="Arial" w:cs="Arial"/>
                <w:sz w:val="16"/>
                <w:szCs w:val="16"/>
              </w:rPr>
              <w:t xml:space="preserve">Less than </w:t>
            </w:r>
            <w:r>
              <w:rPr>
                <w:rFonts w:ascii="Arial" w:hAnsi="Arial" w:cs="Arial"/>
                <w:sz w:val="16"/>
                <w:szCs w:val="16"/>
              </w:rPr>
              <w:t>secondary</w:t>
            </w:r>
            <w:r w:rsidRPr="00BF753F">
              <w:rPr>
                <w:rFonts w:ascii="Arial" w:hAnsi="Arial" w:cs="Arial"/>
                <w:sz w:val="16"/>
                <w:szCs w:val="16"/>
              </w:rPr>
              <w:t xml:space="preserve"> schoo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79B2" w14:textId="487DC9FF" w:rsidR="00590168" w:rsidRPr="00337F83" w:rsidRDefault="00590168" w:rsidP="00590168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28 (2)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7210" w14:textId="77777777" w:rsidR="00590168" w:rsidRPr="00337F83" w:rsidRDefault="00590168" w:rsidP="00590168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5 (1)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348C" w14:textId="554824AF" w:rsidR="00590168" w:rsidRPr="00337F83" w:rsidRDefault="00590168" w:rsidP="00590168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18 (2)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944A" w14:textId="4BB4211E" w:rsidR="00590168" w:rsidRPr="00337F83" w:rsidRDefault="00590168" w:rsidP="00590168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15 (2)</w:t>
            </w:r>
            <w:r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a</w:t>
            </w:r>
          </w:p>
        </w:tc>
      </w:tr>
      <w:tr w:rsidR="001224EB" w:rsidRPr="00337F83" w14:paraId="2D38F4C4" w14:textId="77777777" w:rsidTr="00590168">
        <w:trPr>
          <w:trHeight w:val="244"/>
          <w:jc w:val="center"/>
        </w:trPr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FF335" w14:textId="745E0F4C" w:rsidR="001224EB" w:rsidRPr="00337F83" w:rsidRDefault="001224EB" w:rsidP="00E30C4F">
            <w:pPr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Missing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23875" w14:textId="071787B9" w:rsidR="001224EB" w:rsidRPr="00337F83" w:rsidRDefault="001224EB" w:rsidP="003A4810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634 (48)</w:t>
            </w:r>
            <w:r w:rsidR="00766E48"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a</w:t>
            </w:r>
            <w:r w:rsidR="00766E48" w:rsidRPr="00337F83">
              <w:rPr>
                <w:rStyle w:val="CommentReference"/>
                <w:rFonts w:ascii="Calibri" w:eastAsia="Calibri" w:hAnsi="Calibri" w:cs="Calibri"/>
                <w:lang w:eastAsia="en-US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CB241" w14:textId="15012149" w:rsidR="001224EB" w:rsidRPr="00337F83" w:rsidRDefault="001224EB" w:rsidP="003A4810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61 (10)</w:t>
            </w:r>
            <w:r w:rsidR="00766E48"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b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340A6" w14:textId="1262BCB2" w:rsidR="001224EB" w:rsidRPr="00337F83" w:rsidRDefault="001224EB" w:rsidP="003A4810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464 (49)</w:t>
            </w:r>
            <w:r w:rsidR="00766E48"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421EF" w14:textId="4ED8A920" w:rsidR="001224EB" w:rsidRPr="00337F83" w:rsidRDefault="001224EB" w:rsidP="003A4810">
            <w:pPr>
              <w:jc w:val="right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337F83">
              <w:rPr>
                <w:rFonts w:ascii="Arial" w:hAnsi="Arial"/>
                <w:color w:val="000000" w:themeColor="text1"/>
                <w:sz w:val="16"/>
                <w:szCs w:val="16"/>
              </w:rPr>
              <w:t>231 (24)</w:t>
            </w:r>
            <w:r w:rsidR="00766E48" w:rsidRPr="00337F83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 xml:space="preserve"> b</w:t>
            </w:r>
          </w:p>
        </w:tc>
      </w:tr>
    </w:tbl>
    <w:p w14:paraId="6B00A50C" w14:textId="5BA6AB55" w:rsidR="00F84701" w:rsidRDefault="00191648" w:rsidP="00D42555">
      <w:pPr>
        <w:ind w:left="72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color w:val="000000" w:themeColor="text1"/>
          <w:sz w:val="16"/>
          <w:szCs w:val="16"/>
          <w:lang w:val="en-US"/>
        </w:rPr>
        <w:t>y = years</w:t>
      </w:r>
    </w:p>
    <w:p w14:paraId="69BE247E" w14:textId="77777777" w:rsidR="00493338" w:rsidRPr="00337F83" w:rsidRDefault="00493338" w:rsidP="00D42555">
      <w:pPr>
        <w:ind w:left="720"/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14:paraId="6512757F" w14:textId="7339E6B1" w:rsidR="008046D3" w:rsidRDefault="00E14C58" w:rsidP="00191648">
      <w:pPr>
        <w:ind w:left="72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*</w:t>
      </w:r>
      <w:r w:rsidR="004D47A8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Fisher’s exact test was used to determine </w:t>
      </w:r>
      <w:r w:rsidR="00150477">
        <w:rPr>
          <w:rFonts w:ascii="Arial" w:hAnsi="Arial" w:cs="Arial"/>
          <w:color w:val="000000" w:themeColor="text1"/>
          <w:sz w:val="16"/>
          <w:szCs w:val="16"/>
          <w:lang w:val="en-US"/>
        </w:rPr>
        <w:t>whether</w:t>
      </w:r>
      <w:r w:rsidR="004D47A8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 significant </w:t>
      </w:r>
      <w:r w:rsidR="008046D3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statistic difference</w:t>
      </w:r>
      <w:r w:rsidR="004D47A8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="00150477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existed </w:t>
      </w:r>
      <w:r w:rsidR="004D47A8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between </w:t>
      </w:r>
      <w:r w:rsidR="005A076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two </w:t>
      </w:r>
      <w:r w:rsidR="00A61831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age </w:t>
      </w:r>
      <w:r w:rsidR="005A0765">
        <w:rPr>
          <w:rFonts w:ascii="Arial" w:hAnsi="Arial" w:cs="Arial"/>
          <w:color w:val="000000" w:themeColor="text1"/>
          <w:sz w:val="16"/>
          <w:szCs w:val="16"/>
          <w:lang w:val="en-US"/>
        </w:rPr>
        <w:t>division</w:t>
      </w:r>
      <w:r w:rsidR="00F2184F">
        <w:rPr>
          <w:rFonts w:ascii="Arial" w:hAnsi="Arial" w:cs="Arial"/>
          <w:color w:val="000000" w:themeColor="text1"/>
          <w:sz w:val="16"/>
          <w:szCs w:val="16"/>
          <w:lang w:val="en-US"/>
        </w:rPr>
        <w:t>s</w:t>
      </w:r>
      <w:r w:rsidR="005A076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="00F2184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for </w:t>
      </w:r>
      <w:r w:rsidR="00A61831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older and </w:t>
      </w:r>
      <w:r w:rsidR="00F2184F">
        <w:rPr>
          <w:rFonts w:ascii="Arial" w:hAnsi="Arial" w:cs="Arial"/>
          <w:color w:val="000000" w:themeColor="text1"/>
          <w:sz w:val="16"/>
          <w:szCs w:val="16"/>
          <w:lang w:val="en-US"/>
        </w:rPr>
        <w:t>younger</w:t>
      </w:r>
      <w:r w:rsidR="00A61831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="00F2184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respondents </w:t>
      </w:r>
      <w:r w:rsidR="004D47A8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(</w:t>
      </w:r>
      <w:r w:rsidR="00220F7D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18</w:t>
      </w:r>
      <w:r w:rsidR="00150477">
        <w:rPr>
          <w:rFonts w:ascii="Arial" w:hAnsi="Arial" w:cs="Arial"/>
          <w:color w:val="000000" w:themeColor="text1"/>
          <w:sz w:val="16"/>
          <w:szCs w:val="16"/>
          <w:lang w:val="en-US"/>
        </w:rPr>
        <w:t>–</w:t>
      </w:r>
      <w:r w:rsidR="00220F7D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57y vs ≥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="00220F7D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58y</w:t>
      </w:r>
      <w:r w:rsidR="00F84701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; </w:t>
      </w:r>
      <w:r w:rsidR="005A0765">
        <w:rPr>
          <w:rFonts w:ascii="Arial" w:hAnsi="Arial" w:cs="Arial"/>
          <w:color w:val="000000" w:themeColor="text1"/>
          <w:sz w:val="16"/>
          <w:szCs w:val="16"/>
          <w:lang w:val="en-US"/>
        </w:rPr>
        <w:t>18-</w:t>
      </w:r>
      <w:r w:rsidR="00F84701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46y vs ≥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="00F84701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46y</w:t>
      </w:r>
      <w:r w:rsidR="004D47A8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)</w:t>
      </w:r>
      <w:r w:rsidR="00F84701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regarding education levels of </w:t>
      </w:r>
      <w:r w:rsidR="00B4192B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respondents.</w:t>
      </w:r>
      <w:r w:rsidR="009D6E16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</w:p>
    <w:p w14:paraId="014ACA8F" w14:textId="7BF3E311" w:rsidR="00586EEB" w:rsidRPr="00337F83" w:rsidRDefault="003A4810" w:rsidP="00F84701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 </w:t>
      </w:r>
      <w:r w:rsidR="00626B00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</w:p>
    <w:p w14:paraId="1DD5F256" w14:textId="586ED43C" w:rsidR="00CD7AF5" w:rsidRPr="00337F83" w:rsidRDefault="00150477" w:rsidP="005157D8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color w:val="000000" w:themeColor="text1"/>
          <w:sz w:val="16"/>
          <w:szCs w:val="16"/>
          <w:lang w:val="en-US"/>
        </w:rPr>
        <w:t>Any c</w:t>
      </w:r>
      <w:r w:rsidR="00CD7AF5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ell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with a</w:t>
      </w:r>
      <w:r w:rsidR="00CD7AF5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ubscript letter (</w:t>
      </w:r>
      <w:r w:rsidR="00CD7AF5" w:rsidRPr="00337F83">
        <w:rPr>
          <w:rFonts w:ascii="Arial" w:hAnsi="Arial" w:cs="Arial"/>
          <w:color w:val="000000" w:themeColor="text1"/>
          <w:sz w:val="16"/>
          <w:szCs w:val="16"/>
          <w:vertAlign w:val="subscript"/>
          <w:lang w:val="en-US"/>
        </w:rPr>
        <w:t>a</w:t>
      </w:r>
      <w:r w:rsidR="009F7E7B" w:rsidRPr="00337F83">
        <w:rPr>
          <w:rFonts w:ascii="Arial" w:hAnsi="Arial" w:cs="Arial"/>
          <w:color w:val="000000" w:themeColor="text1"/>
          <w:sz w:val="16"/>
          <w:szCs w:val="16"/>
          <w:vertAlign w:val="subscript"/>
          <w:lang w:val="en-US"/>
        </w:rPr>
        <w:t>,</w:t>
      </w:r>
      <w:r w:rsidR="008F7F68" w:rsidRPr="00337F83">
        <w:rPr>
          <w:rFonts w:ascii="Arial" w:hAnsi="Arial" w:cs="Arial"/>
          <w:color w:val="000000" w:themeColor="text1"/>
          <w:sz w:val="16"/>
          <w:szCs w:val="16"/>
          <w:vertAlign w:val="subscript"/>
          <w:lang w:val="en-US"/>
        </w:rPr>
        <w:t xml:space="preserve"> b</w:t>
      </w:r>
      <w:r w:rsidR="008F7F68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) </w:t>
      </w:r>
      <w:r w:rsidR="00CD7AF5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denotes a subset of age groups whose column proportions do not differ significantly from each other at the 0.05 level. </w:t>
      </w:r>
    </w:p>
    <w:p w14:paraId="33BE9BB1" w14:textId="1C789A0C" w:rsidR="00CD7AF5" w:rsidRPr="00337F83" w:rsidRDefault="00CD7AF5" w:rsidP="005157D8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Cells </w:t>
      </w:r>
      <w:r w:rsidR="00150477">
        <w:rPr>
          <w:rFonts w:ascii="Arial" w:hAnsi="Arial" w:cs="Arial"/>
          <w:color w:val="000000" w:themeColor="text1"/>
          <w:sz w:val="16"/>
          <w:szCs w:val="16"/>
          <w:lang w:val="en-US"/>
        </w:rPr>
        <w:t>without the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same subscript letter </w:t>
      </w:r>
      <w:r w:rsidR="005511C7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(</w:t>
      </w:r>
      <w:r w:rsidR="005511C7" w:rsidRPr="00337F83">
        <w:rPr>
          <w:rFonts w:ascii="Arial" w:hAnsi="Arial" w:cs="Arial"/>
          <w:color w:val="000000" w:themeColor="text1"/>
          <w:sz w:val="16"/>
          <w:szCs w:val="16"/>
          <w:vertAlign w:val="subscript"/>
          <w:lang w:val="en-US"/>
        </w:rPr>
        <w:t>a, b</w:t>
      </w:r>
      <w:r w:rsidR="005511C7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)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denote subset</w:t>
      </w:r>
      <w:r w:rsidR="00150477">
        <w:rPr>
          <w:rFonts w:ascii="Arial" w:hAnsi="Arial" w:cs="Arial"/>
          <w:color w:val="000000" w:themeColor="text1"/>
          <w:sz w:val="16"/>
          <w:szCs w:val="16"/>
          <w:lang w:val="en-US"/>
        </w:rPr>
        <w:t>s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of age groups whose column proportions differ significantly from each other at the 0.05 level. </w:t>
      </w:r>
    </w:p>
    <w:p w14:paraId="3457262D" w14:textId="01980DA5" w:rsidR="00505271" w:rsidRPr="00337F83" w:rsidRDefault="00505271" w:rsidP="005157D8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The 58-year age break is based on the values of 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>seven</w:t>
      </w:r>
      <w:r w:rsidR="00A3624E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age groups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>.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>T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he values for the three older age groups (58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>–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67 years, 68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>–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77 years, ≥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78 years) were 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>clearly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larger than 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those for </w:t>
      </w:r>
      <w:r w:rsidR="0022732A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the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younger age groups.                   </w:t>
      </w:r>
    </w:p>
    <w:p w14:paraId="35E627AC" w14:textId="6D2EE06C" w:rsidR="00505271" w:rsidRPr="00337F83" w:rsidRDefault="00505271" w:rsidP="005157D8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The 46-year age break is based </w:t>
      </w:r>
      <w:r w:rsidR="0022732A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on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median age.</w:t>
      </w:r>
    </w:p>
    <w:p w14:paraId="5FC06DAD" w14:textId="77777777" w:rsidR="00E14C58" w:rsidRPr="00337F83" w:rsidRDefault="00E14C58">
      <w:pPr>
        <w:rPr>
          <w:lang w:val="en-US"/>
        </w:rPr>
      </w:pPr>
    </w:p>
    <w:p w14:paraId="48BD2F87" w14:textId="1B310DD5" w:rsidR="00E14C58" w:rsidRPr="006A266C" w:rsidRDefault="00E14C58" w:rsidP="00E14C58">
      <w:pPr>
        <w:rPr>
          <w:rFonts w:ascii="Arial" w:hAnsi="Arial" w:cs="Arial"/>
          <w:b/>
          <w:bCs/>
          <w:color w:val="000000" w:themeColor="text1"/>
          <w:sz w:val="16"/>
          <w:szCs w:val="16"/>
          <w:lang w:val="en-US"/>
        </w:rPr>
      </w:pPr>
      <w:r w:rsidRPr="006A266C">
        <w:rPr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>Results report</w:t>
      </w:r>
    </w:p>
    <w:p w14:paraId="62CC7819" w14:textId="4F230F46" w:rsidR="00E14C58" w:rsidRPr="00337F83" w:rsidRDefault="00E14C58" w:rsidP="00E14C58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There was a statistic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>ally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significant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difference between 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the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18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>–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57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y and ≥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58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y 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groups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(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>and</w:t>
      </w:r>
      <w:r w:rsidR="00A3624E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between 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the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18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>–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46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y and ≥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46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y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groups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) (p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&lt;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0.001) 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>in terms of</w:t>
      </w:r>
      <w:r w:rsidR="00A3624E"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education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>al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level. More older respondents (78% within the ≥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58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y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group;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64% within the ≥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46</w:t>
      </w:r>
      <w:r w:rsidR="00EF072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>y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group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) had 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a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high 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level of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education </w:t>
      </w:r>
      <w:r w:rsidR="00770F98">
        <w:rPr>
          <w:rFonts w:ascii="Arial" w:hAnsi="Arial" w:cs="Arial"/>
          <w:color w:val="000000" w:themeColor="text1"/>
          <w:sz w:val="16"/>
          <w:szCs w:val="16"/>
          <w:lang w:val="en-US"/>
        </w:rPr>
        <w:t>(</w:t>
      </w:r>
      <w:r w:rsidR="00955B1E">
        <w:rPr>
          <w:rFonts w:ascii="Arial" w:hAnsi="Arial" w:cs="Arial"/>
          <w:color w:val="000000" w:themeColor="text1"/>
          <w:sz w:val="16"/>
          <w:szCs w:val="16"/>
          <w:lang w:val="en-US"/>
        </w:rPr>
        <w:t>more than secondary school)</w:t>
      </w:r>
      <w:r w:rsidR="00A3624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, as compared to </w:t>
      </w:r>
      <w:r w:rsidRPr="00337F8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middle or low levels. </w:t>
      </w:r>
    </w:p>
    <w:p w14:paraId="12736718" w14:textId="7F75A248" w:rsidR="006863B8" w:rsidRPr="00337F83" w:rsidRDefault="006863B8">
      <w:pPr>
        <w:rPr>
          <w:lang w:val="en-US"/>
        </w:rPr>
      </w:pPr>
    </w:p>
    <w:sectPr w:rsidR="006863B8" w:rsidRPr="00337F83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5B9C2" w14:textId="77777777" w:rsidR="00186E30" w:rsidRDefault="00186E30" w:rsidP="00D67481">
      <w:r>
        <w:separator/>
      </w:r>
    </w:p>
  </w:endnote>
  <w:endnote w:type="continuationSeparator" w:id="0">
    <w:p w14:paraId="7EB176B1" w14:textId="77777777" w:rsidR="00186E30" w:rsidRDefault="00186E30" w:rsidP="00D67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7196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5AB857" w14:textId="3C0E1F2F" w:rsidR="00D67481" w:rsidRDefault="00D67481" w:rsidP="004405F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F072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6CCF54" w14:textId="77777777" w:rsidR="00D67481" w:rsidRDefault="00D674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87169" w14:textId="77777777" w:rsidR="00D67481" w:rsidRDefault="00D67481" w:rsidP="00F218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2B140" w14:textId="77777777" w:rsidR="00186E30" w:rsidRDefault="00186E30" w:rsidP="00D67481">
      <w:r>
        <w:separator/>
      </w:r>
    </w:p>
  </w:footnote>
  <w:footnote w:type="continuationSeparator" w:id="0">
    <w:p w14:paraId="76D6F301" w14:textId="77777777" w:rsidR="00186E30" w:rsidRDefault="00186E30" w:rsidP="00D67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E7E72"/>
    <w:multiLevelType w:val="hybridMultilevel"/>
    <w:tmpl w:val="FC608E24"/>
    <w:lvl w:ilvl="0" w:tplc="7C08E2C4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232C2"/>
    <w:multiLevelType w:val="hybridMultilevel"/>
    <w:tmpl w:val="5D76DF4C"/>
    <w:lvl w:ilvl="0" w:tplc="5D24896C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01CC0"/>
    <w:multiLevelType w:val="hybridMultilevel"/>
    <w:tmpl w:val="3DD0BD12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32738321">
    <w:abstractNumId w:val="2"/>
  </w:num>
  <w:num w:numId="2" w16cid:durableId="331297749">
    <w:abstractNumId w:val="0"/>
  </w:num>
  <w:num w:numId="3" w16cid:durableId="1257521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38B"/>
    <w:rsid w:val="00002A83"/>
    <w:rsid w:val="000240CE"/>
    <w:rsid w:val="000476BD"/>
    <w:rsid w:val="00055B20"/>
    <w:rsid w:val="000577C4"/>
    <w:rsid w:val="000735B5"/>
    <w:rsid w:val="0008315F"/>
    <w:rsid w:val="00093C60"/>
    <w:rsid w:val="000A6EFF"/>
    <w:rsid w:val="000B7007"/>
    <w:rsid w:val="000D30FB"/>
    <w:rsid w:val="00112F45"/>
    <w:rsid w:val="00117439"/>
    <w:rsid w:val="001224EB"/>
    <w:rsid w:val="00125E4D"/>
    <w:rsid w:val="00136175"/>
    <w:rsid w:val="0015004A"/>
    <w:rsid w:val="00150477"/>
    <w:rsid w:val="00162881"/>
    <w:rsid w:val="00166450"/>
    <w:rsid w:val="00166FA9"/>
    <w:rsid w:val="00173BEB"/>
    <w:rsid w:val="00184D0F"/>
    <w:rsid w:val="001855BF"/>
    <w:rsid w:val="00186E30"/>
    <w:rsid w:val="0019057F"/>
    <w:rsid w:val="0019068A"/>
    <w:rsid w:val="00190A84"/>
    <w:rsid w:val="00190E31"/>
    <w:rsid w:val="00191648"/>
    <w:rsid w:val="00195420"/>
    <w:rsid w:val="001C14B6"/>
    <w:rsid w:val="001C3CA3"/>
    <w:rsid w:val="001D6005"/>
    <w:rsid w:val="001D77C5"/>
    <w:rsid w:val="001E2E1F"/>
    <w:rsid w:val="001E6023"/>
    <w:rsid w:val="001F5D5B"/>
    <w:rsid w:val="001F6B1E"/>
    <w:rsid w:val="00220F7D"/>
    <w:rsid w:val="0022732A"/>
    <w:rsid w:val="00260AC3"/>
    <w:rsid w:val="002615F8"/>
    <w:rsid w:val="00263D58"/>
    <w:rsid w:val="002757BE"/>
    <w:rsid w:val="00292E94"/>
    <w:rsid w:val="002A62B8"/>
    <w:rsid w:val="002B1E26"/>
    <w:rsid w:val="002B4BCA"/>
    <w:rsid w:val="002C4735"/>
    <w:rsid w:val="002D4E65"/>
    <w:rsid w:val="002E3122"/>
    <w:rsid w:val="002E7972"/>
    <w:rsid w:val="003022FA"/>
    <w:rsid w:val="00316F7A"/>
    <w:rsid w:val="00337F83"/>
    <w:rsid w:val="00342AA8"/>
    <w:rsid w:val="003754D1"/>
    <w:rsid w:val="00375BE6"/>
    <w:rsid w:val="00380011"/>
    <w:rsid w:val="00386FCD"/>
    <w:rsid w:val="003A4810"/>
    <w:rsid w:val="003B34F8"/>
    <w:rsid w:val="003B44AA"/>
    <w:rsid w:val="003B7BB2"/>
    <w:rsid w:val="003E12F0"/>
    <w:rsid w:val="003E26C8"/>
    <w:rsid w:val="003F1906"/>
    <w:rsid w:val="003F3F14"/>
    <w:rsid w:val="003F43F2"/>
    <w:rsid w:val="00401A12"/>
    <w:rsid w:val="00405D23"/>
    <w:rsid w:val="00407D8A"/>
    <w:rsid w:val="00415AF9"/>
    <w:rsid w:val="00416670"/>
    <w:rsid w:val="00420688"/>
    <w:rsid w:val="004475FD"/>
    <w:rsid w:val="00450D69"/>
    <w:rsid w:val="0046339B"/>
    <w:rsid w:val="00471B14"/>
    <w:rsid w:val="00485B4C"/>
    <w:rsid w:val="00493338"/>
    <w:rsid w:val="004969F3"/>
    <w:rsid w:val="00496C54"/>
    <w:rsid w:val="004A16C2"/>
    <w:rsid w:val="004B36C4"/>
    <w:rsid w:val="004B3DEC"/>
    <w:rsid w:val="004B3EDD"/>
    <w:rsid w:val="004C07A6"/>
    <w:rsid w:val="004C18F3"/>
    <w:rsid w:val="004C389F"/>
    <w:rsid w:val="004D2BE6"/>
    <w:rsid w:val="004D47A8"/>
    <w:rsid w:val="004D5D62"/>
    <w:rsid w:val="004D6456"/>
    <w:rsid w:val="004D6D33"/>
    <w:rsid w:val="004E055E"/>
    <w:rsid w:val="004F4B7B"/>
    <w:rsid w:val="00500BF9"/>
    <w:rsid w:val="00501324"/>
    <w:rsid w:val="00505271"/>
    <w:rsid w:val="00512533"/>
    <w:rsid w:val="005157D8"/>
    <w:rsid w:val="0052225D"/>
    <w:rsid w:val="00543646"/>
    <w:rsid w:val="005511C7"/>
    <w:rsid w:val="00561909"/>
    <w:rsid w:val="005655E2"/>
    <w:rsid w:val="00573E8B"/>
    <w:rsid w:val="00580D1D"/>
    <w:rsid w:val="00583049"/>
    <w:rsid w:val="00584C43"/>
    <w:rsid w:val="00586EEB"/>
    <w:rsid w:val="00590168"/>
    <w:rsid w:val="005A0765"/>
    <w:rsid w:val="005B00D8"/>
    <w:rsid w:val="005B1019"/>
    <w:rsid w:val="005B1FC7"/>
    <w:rsid w:val="005C1021"/>
    <w:rsid w:val="005C170C"/>
    <w:rsid w:val="005C67F5"/>
    <w:rsid w:val="005C6C3E"/>
    <w:rsid w:val="005C7DA6"/>
    <w:rsid w:val="005D6543"/>
    <w:rsid w:val="005E098F"/>
    <w:rsid w:val="00607C7F"/>
    <w:rsid w:val="0061355A"/>
    <w:rsid w:val="00621220"/>
    <w:rsid w:val="00626B00"/>
    <w:rsid w:val="00650E97"/>
    <w:rsid w:val="00666F61"/>
    <w:rsid w:val="00680B55"/>
    <w:rsid w:val="00685203"/>
    <w:rsid w:val="006863B8"/>
    <w:rsid w:val="006A266C"/>
    <w:rsid w:val="006C3DAE"/>
    <w:rsid w:val="006D6184"/>
    <w:rsid w:val="006D67D6"/>
    <w:rsid w:val="006E78E7"/>
    <w:rsid w:val="007161D0"/>
    <w:rsid w:val="00716DED"/>
    <w:rsid w:val="007173BF"/>
    <w:rsid w:val="00745F0F"/>
    <w:rsid w:val="00751ED2"/>
    <w:rsid w:val="0075538B"/>
    <w:rsid w:val="00766E48"/>
    <w:rsid w:val="00770F98"/>
    <w:rsid w:val="0077593E"/>
    <w:rsid w:val="00783F28"/>
    <w:rsid w:val="007919FA"/>
    <w:rsid w:val="007B644A"/>
    <w:rsid w:val="007C6E9E"/>
    <w:rsid w:val="007D03F6"/>
    <w:rsid w:val="007D2173"/>
    <w:rsid w:val="007E3100"/>
    <w:rsid w:val="00802393"/>
    <w:rsid w:val="008046D3"/>
    <w:rsid w:val="00805EBE"/>
    <w:rsid w:val="0081071E"/>
    <w:rsid w:val="00833140"/>
    <w:rsid w:val="00844322"/>
    <w:rsid w:val="00845000"/>
    <w:rsid w:val="00847A39"/>
    <w:rsid w:val="00847E8B"/>
    <w:rsid w:val="00855271"/>
    <w:rsid w:val="00856565"/>
    <w:rsid w:val="00857540"/>
    <w:rsid w:val="008765DA"/>
    <w:rsid w:val="008843AB"/>
    <w:rsid w:val="00886E31"/>
    <w:rsid w:val="00891F3E"/>
    <w:rsid w:val="00895632"/>
    <w:rsid w:val="008A7D98"/>
    <w:rsid w:val="008B46DC"/>
    <w:rsid w:val="008D24EA"/>
    <w:rsid w:val="008D70D7"/>
    <w:rsid w:val="008F41E8"/>
    <w:rsid w:val="008F7F68"/>
    <w:rsid w:val="00917671"/>
    <w:rsid w:val="00925886"/>
    <w:rsid w:val="00935B84"/>
    <w:rsid w:val="00937DF8"/>
    <w:rsid w:val="00951B4C"/>
    <w:rsid w:val="009556C3"/>
    <w:rsid w:val="00955B1E"/>
    <w:rsid w:val="00955E56"/>
    <w:rsid w:val="00982DC5"/>
    <w:rsid w:val="0098610C"/>
    <w:rsid w:val="00993620"/>
    <w:rsid w:val="009B3D3E"/>
    <w:rsid w:val="009D6E16"/>
    <w:rsid w:val="009F085E"/>
    <w:rsid w:val="009F7E7B"/>
    <w:rsid w:val="00A27EDC"/>
    <w:rsid w:val="00A3624E"/>
    <w:rsid w:val="00A37C8A"/>
    <w:rsid w:val="00A54B13"/>
    <w:rsid w:val="00A61831"/>
    <w:rsid w:val="00A633B7"/>
    <w:rsid w:val="00A81DE6"/>
    <w:rsid w:val="00A8657D"/>
    <w:rsid w:val="00AA7316"/>
    <w:rsid w:val="00AC5013"/>
    <w:rsid w:val="00AE0221"/>
    <w:rsid w:val="00AE1406"/>
    <w:rsid w:val="00AE1BE2"/>
    <w:rsid w:val="00AE3EE5"/>
    <w:rsid w:val="00AE6F34"/>
    <w:rsid w:val="00AE710B"/>
    <w:rsid w:val="00AF2CE2"/>
    <w:rsid w:val="00B00522"/>
    <w:rsid w:val="00B028D6"/>
    <w:rsid w:val="00B109CE"/>
    <w:rsid w:val="00B40AB3"/>
    <w:rsid w:val="00B4192B"/>
    <w:rsid w:val="00B47E0F"/>
    <w:rsid w:val="00B538BD"/>
    <w:rsid w:val="00B63D2C"/>
    <w:rsid w:val="00B7286C"/>
    <w:rsid w:val="00B75817"/>
    <w:rsid w:val="00B77069"/>
    <w:rsid w:val="00B80DA7"/>
    <w:rsid w:val="00B84765"/>
    <w:rsid w:val="00B8622B"/>
    <w:rsid w:val="00BB4CF3"/>
    <w:rsid w:val="00BB60AD"/>
    <w:rsid w:val="00BD49A1"/>
    <w:rsid w:val="00BE57B8"/>
    <w:rsid w:val="00BF167A"/>
    <w:rsid w:val="00C10AD5"/>
    <w:rsid w:val="00C215E3"/>
    <w:rsid w:val="00C33773"/>
    <w:rsid w:val="00C377ED"/>
    <w:rsid w:val="00C54194"/>
    <w:rsid w:val="00C60EEE"/>
    <w:rsid w:val="00C81D8C"/>
    <w:rsid w:val="00C91605"/>
    <w:rsid w:val="00C9432C"/>
    <w:rsid w:val="00CA63D4"/>
    <w:rsid w:val="00CB4C2B"/>
    <w:rsid w:val="00CB52ED"/>
    <w:rsid w:val="00CB694F"/>
    <w:rsid w:val="00CB7B82"/>
    <w:rsid w:val="00CC3DEB"/>
    <w:rsid w:val="00CC6D76"/>
    <w:rsid w:val="00CD4AB5"/>
    <w:rsid w:val="00CD7AF5"/>
    <w:rsid w:val="00CE3C68"/>
    <w:rsid w:val="00D0247D"/>
    <w:rsid w:val="00D27407"/>
    <w:rsid w:val="00D34A70"/>
    <w:rsid w:val="00D364B8"/>
    <w:rsid w:val="00D42555"/>
    <w:rsid w:val="00D44FF4"/>
    <w:rsid w:val="00D530C2"/>
    <w:rsid w:val="00D5388B"/>
    <w:rsid w:val="00D566E2"/>
    <w:rsid w:val="00D67481"/>
    <w:rsid w:val="00D83A54"/>
    <w:rsid w:val="00D92869"/>
    <w:rsid w:val="00D93E15"/>
    <w:rsid w:val="00DA21BF"/>
    <w:rsid w:val="00DB5767"/>
    <w:rsid w:val="00DB6F0E"/>
    <w:rsid w:val="00DB764A"/>
    <w:rsid w:val="00DD6F71"/>
    <w:rsid w:val="00DD7488"/>
    <w:rsid w:val="00DE6681"/>
    <w:rsid w:val="00E03DFA"/>
    <w:rsid w:val="00E14C58"/>
    <w:rsid w:val="00E158B7"/>
    <w:rsid w:val="00E174AC"/>
    <w:rsid w:val="00E22ACE"/>
    <w:rsid w:val="00E30C4F"/>
    <w:rsid w:val="00E40C61"/>
    <w:rsid w:val="00E44809"/>
    <w:rsid w:val="00E47EB3"/>
    <w:rsid w:val="00E61523"/>
    <w:rsid w:val="00E73A47"/>
    <w:rsid w:val="00E777DF"/>
    <w:rsid w:val="00E8308A"/>
    <w:rsid w:val="00E85740"/>
    <w:rsid w:val="00E922E8"/>
    <w:rsid w:val="00EA2F28"/>
    <w:rsid w:val="00EA7F0C"/>
    <w:rsid w:val="00EB425B"/>
    <w:rsid w:val="00EC0324"/>
    <w:rsid w:val="00EC4C80"/>
    <w:rsid w:val="00EF072F"/>
    <w:rsid w:val="00EF15B7"/>
    <w:rsid w:val="00EF1CFE"/>
    <w:rsid w:val="00EF47B0"/>
    <w:rsid w:val="00EF51AE"/>
    <w:rsid w:val="00F02001"/>
    <w:rsid w:val="00F0373D"/>
    <w:rsid w:val="00F05FF1"/>
    <w:rsid w:val="00F2184F"/>
    <w:rsid w:val="00F25302"/>
    <w:rsid w:val="00F66307"/>
    <w:rsid w:val="00F84701"/>
    <w:rsid w:val="00F8647D"/>
    <w:rsid w:val="00FA020B"/>
    <w:rsid w:val="00FB26C2"/>
    <w:rsid w:val="00FB5A0B"/>
    <w:rsid w:val="00FB7B86"/>
    <w:rsid w:val="00FC010E"/>
    <w:rsid w:val="00FC1738"/>
    <w:rsid w:val="00FD0EB2"/>
    <w:rsid w:val="00FD2492"/>
    <w:rsid w:val="00FE2D42"/>
    <w:rsid w:val="00FE48DA"/>
    <w:rsid w:val="00FE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8E1D5"/>
  <w15:chartTrackingRefBased/>
  <w15:docId w15:val="{B36FC006-CFB0-844C-B4AD-24D59E19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75538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57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5BE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BE6"/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BE6"/>
    <w:rPr>
      <w:rFonts w:ascii="Calibri" w:eastAsia="Calibri" w:hAnsi="Calibri" w:cs="Calibri"/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4D47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481"/>
  </w:style>
  <w:style w:type="character" w:styleId="PageNumber">
    <w:name w:val="page number"/>
    <w:basedOn w:val="DefaultParagraphFont"/>
    <w:uiPriority w:val="99"/>
    <w:semiHidden/>
    <w:unhideWhenUsed/>
    <w:rsid w:val="00D67481"/>
  </w:style>
  <w:style w:type="paragraph" w:styleId="Header">
    <w:name w:val="header"/>
    <w:basedOn w:val="Normal"/>
    <w:link w:val="Head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481"/>
  </w:style>
  <w:style w:type="character" w:customStyle="1" w:styleId="Mention1">
    <w:name w:val="Mention1"/>
    <w:basedOn w:val="DefaultParagraphFont"/>
    <w:uiPriority w:val="99"/>
    <w:unhideWhenUsed/>
    <w:rsid w:val="00401A1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337F83"/>
  </w:style>
  <w:style w:type="paragraph" w:styleId="BalloonText">
    <w:name w:val="Balloon Text"/>
    <w:basedOn w:val="Normal"/>
    <w:link w:val="BalloonTextChar"/>
    <w:uiPriority w:val="99"/>
    <w:semiHidden/>
    <w:unhideWhenUsed/>
    <w:rsid w:val="00EF07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7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245a12-c3aa-4079-aff5-a89d3cb5f525">
      <Terms xmlns="http://schemas.microsoft.com/office/infopath/2007/PartnerControls"/>
    </lcf76f155ced4ddcb4097134ff3c332f>
    <TaxCatchAll xmlns="9ec70c17-2378-469a-ba67-0e22f8d368a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A1E0EA3B82E446BCF66CAD9BE6B113" ma:contentTypeVersion="14" ma:contentTypeDescription="Een nieuw document maken." ma:contentTypeScope="" ma:versionID="650b2f05d44a177fbad91a38d7a8faa0">
  <xsd:schema xmlns:xsd="http://www.w3.org/2001/XMLSchema" xmlns:xs="http://www.w3.org/2001/XMLSchema" xmlns:p="http://schemas.microsoft.com/office/2006/metadata/properties" xmlns:ns2="5f245a12-c3aa-4079-aff5-a89d3cb5f525" xmlns:ns3="9ec70c17-2378-469a-ba67-0e22f8d368a8" targetNamespace="http://schemas.microsoft.com/office/2006/metadata/properties" ma:root="true" ma:fieldsID="349f8a40c01156e6f4ebfbc1281bbb07" ns2:_="" ns3:_="">
    <xsd:import namespace="5f245a12-c3aa-4079-aff5-a89d3cb5f525"/>
    <xsd:import namespace="9ec70c17-2378-469a-ba67-0e22f8d368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245a12-c3aa-4079-aff5-a89d3cb5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70c17-2378-469a-ba67-0e22f8d368a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78a0cfb0-1150-4882-94c6-3ffc69beb4b7}" ma:internalName="TaxCatchAll" ma:showField="CatchAllData" ma:web="9ec70c17-2378-469a-ba67-0e22f8d368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010F0A-4C88-4C45-8D0F-863DD29028B7}">
  <ds:schemaRefs>
    <ds:schemaRef ds:uri="http://schemas.microsoft.com/office/2006/metadata/properties"/>
    <ds:schemaRef ds:uri="http://schemas.microsoft.com/office/infopath/2007/PartnerControls"/>
    <ds:schemaRef ds:uri="5f245a12-c3aa-4079-aff5-a89d3cb5f525"/>
    <ds:schemaRef ds:uri="9ec70c17-2378-469a-ba67-0e22f8d368a8"/>
  </ds:schemaRefs>
</ds:datastoreItem>
</file>

<file path=customXml/itemProps2.xml><?xml version="1.0" encoding="utf-8"?>
<ds:datastoreItem xmlns:ds="http://schemas.openxmlformats.org/officeDocument/2006/customXml" ds:itemID="{28EAB33F-A2EB-49C3-9B20-290DB8FA6496}"/>
</file>

<file path=customXml/itemProps3.xml><?xml version="1.0" encoding="utf-8"?>
<ds:datastoreItem xmlns:ds="http://schemas.openxmlformats.org/officeDocument/2006/customXml" ds:itemID="{283593E1-4335-47DD-9D07-3AA44DF176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 (epi)</dc:creator>
  <cp:keywords/>
  <dc:description/>
  <cp:lastModifiedBy>Zhang, X (epi)</cp:lastModifiedBy>
  <cp:revision>31</cp:revision>
  <dcterms:created xsi:type="dcterms:W3CDTF">2022-09-29T19:59:00Z</dcterms:created>
  <dcterms:modified xsi:type="dcterms:W3CDTF">2023-10-24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1E0EA3B82E446BCF66CAD9BE6B113</vt:lpwstr>
  </property>
  <property fmtid="{D5CDD505-2E9C-101B-9397-08002B2CF9AE}" pid="3" name="MediaServiceImageTags">
    <vt:lpwstr/>
  </property>
</Properties>
</file>